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8A00D" w14:textId="250FA828" w:rsidR="008E45FD" w:rsidRPr="008E45FD" w:rsidRDefault="008E45FD" w:rsidP="008E45FD">
      <w:pPr>
        <w:rPr>
          <w:rFonts w:ascii="Calibri" w:hAnsi="Calibri" w:cs="Calibri"/>
          <w:b/>
          <w:bCs/>
        </w:rPr>
      </w:pPr>
      <w:r w:rsidRPr="008E45FD">
        <w:rPr>
          <w:rFonts w:ascii="Calibri" w:hAnsi="Calibri" w:cs="Calibri"/>
          <w:b/>
          <w:bCs/>
        </w:rPr>
        <w:t>Table 1. Comparison between missing cases and observed cases (included in the final sample for this analysis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11"/>
        <w:gridCol w:w="1330"/>
        <w:gridCol w:w="1330"/>
        <w:gridCol w:w="1218"/>
        <w:gridCol w:w="1015"/>
      </w:tblGrid>
      <w:tr w:rsidR="008E45FD" w:rsidRPr="008E45FD" w14:paraId="309F9E81" w14:textId="77777777" w:rsidTr="00E01358">
        <w:trPr>
          <w:trHeight w:val="315"/>
        </w:trPr>
        <w:tc>
          <w:tcPr>
            <w:tcW w:w="212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40EB71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503EC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sing cases</w:t>
            </w:r>
          </w:p>
        </w:tc>
        <w:tc>
          <w:tcPr>
            <w:tcW w:w="78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46593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served cases</w:t>
            </w:r>
          </w:p>
        </w:tc>
        <w:tc>
          <w:tcPr>
            <w:tcW w:w="71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9A786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597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1C817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E45FD" w:rsidRPr="008E45FD" w14:paraId="49BBD8AF" w14:textId="77777777" w:rsidTr="00E01358">
        <w:trPr>
          <w:trHeight w:val="315"/>
        </w:trPr>
        <w:tc>
          <w:tcPr>
            <w:tcW w:w="212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09766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0D0A6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36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55166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165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49CA2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201)</w:t>
            </w:r>
          </w:p>
        </w:tc>
        <w:tc>
          <w:tcPr>
            <w:tcW w:w="597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D3EB8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366CDFA1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4821F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C336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FAA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5EB9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545A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54B3BA20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C02A7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E6801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47.2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D610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 (50.9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0CA4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1 (50.2%)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77A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9</w:t>
            </w:r>
          </w:p>
        </w:tc>
      </w:tr>
      <w:tr w:rsidR="008E45FD" w:rsidRPr="008E45FD" w14:paraId="2BC9BA05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8506B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D6D7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 (52.8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B1E6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 (49.1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49C73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 (49.8%)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9DB9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E45FD" w:rsidRPr="008E45FD" w14:paraId="37419368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164C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E6291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F90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EBF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3095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35A0A983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0C280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29632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.2 (5.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8D301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8 (5.2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BB3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9 (5.2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508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</w:tr>
      <w:tr w:rsidR="008E45FD" w:rsidRPr="008E45FD" w14:paraId="133B188E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C5C0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[Q1, Q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5BA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.0 [65.8, 74.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7B850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0 [65.0, 73.0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C54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0 [65.0, 73.0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EEB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5F911140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CABD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Start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,MAX</w:t>
            </w:r>
            <w:proofErr w:type="gramEnd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3959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60.0,78.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A9E3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60.0,79.0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53AF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60.0,79.0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75E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764004A9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B59D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(years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7416C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899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CA9B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A7D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3B5960AA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FACC7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F8A1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9 (3.2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60404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 (3.2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EAE3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 (3.2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3B6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4</w:t>
            </w:r>
          </w:p>
        </w:tc>
      </w:tr>
      <w:tr w:rsidR="008E45FD" w:rsidRPr="008E45FD" w14:paraId="74FB6966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E2189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[Q1, Q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856C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 [11.0, 17.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556E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 [12.0, 17.0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249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 [12.0, 17.0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792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260EA3F1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5454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Start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,MAX</w:t>
            </w:r>
            <w:proofErr w:type="gramEnd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187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9.00,22.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9A7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7.00,22.0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D692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7.00,22.0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64DF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08B22C66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421BB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EB9DC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E5D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B514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CFA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4353C530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F5E9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AF9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47.2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9D7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 (52.1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5F2A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 (51.2%)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7BD0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4</w:t>
            </w:r>
          </w:p>
        </w:tc>
      </w:tr>
      <w:tr w:rsidR="008E45FD" w:rsidRPr="008E45FD" w14:paraId="103D5C4B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08831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5C420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 (52.8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1D112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 (47.9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8A62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 (48.8%)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D28E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E45FD" w:rsidRPr="008E45FD" w14:paraId="365C76B1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6065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sion criteri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08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33C6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ED26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A9D1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461B35A3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2DE2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diovascular risk factor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8D0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 (75.0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8DE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 (66.1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964E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 (67.7%)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704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9</w:t>
            </w:r>
          </w:p>
        </w:tc>
      </w:tr>
      <w:tr w:rsidR="008E45FD" w:rsidRPr="008E45FD" w14:paraId="09000CB6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783F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ld Cognitive impairmen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CE0C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25.0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6EE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 (33.9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7B917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 (32.3%)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8144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E45FD" w:rsidRPr="008E45FD" w14:paraId="37098E3A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5118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ight (Cm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801A6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27C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DB7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D86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6CEDB0F3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2B07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6AD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 (9.4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400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1 (8.3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3386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1 (8.5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7ED0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7</w:t>
            </w:r>
          </w:p>
        </w:tc>
      </w:tr>
      <w:tr w:rsidR="008E45FD" w:rsidRPr="008E45FD" w14:paraId="1722C65B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4DBD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[Q1, Q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5486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1 [165, 179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F4FC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 [165, 178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1F4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 [165, 178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5F7B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79E267B6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4E47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Start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,MAX</w:t>
            </w:r>
            <w:proofErr w:type="gramEnd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BCA0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153,185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473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153,193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54B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153,193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9F63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45CC91E8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1ADA5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 (Kg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8EF3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BCB6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1BE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E1DB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39E832AF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5B27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DA43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.5 (15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8EFD1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.2 (14.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4F69A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.4 (14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4F9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7</w:t>
            </w:r>
          </w:p>
        </w:tc>
      </w:tr>
      <w:tr w:rsidR="008E45FD" w:rsidRPr="008E45FD" w14:paraId="5C50EF9E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2F54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[Q1, Q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D757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.6 [69.8, 90.9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143A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0 [70.0, 90.2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58A0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0 [70.0, 90.5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EBC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25D71FD3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5AC4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Start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,MAX</w:t>
            </w:r>
            <w:proofErr w:type="gramEnd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C6E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52.5,11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5501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54.2,116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D837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52.5,116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915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6EC88E63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A949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pisodic Memory Quality (QEM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21D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4560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33C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A3E7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48712534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5205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4C9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5 (9.3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9D8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0 (9.1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C6D74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9 (9.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EF6E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4</w:t>
            </w:r>
          </w:p>
        </w:tc>
      </w:tr>
      <w:tr w:rsidR="008E45FD" w:rsidRPr="008E45FD" w14:paraId="2AA38CDA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185A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[Q1, Q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C141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0 [69.2, 80.1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B25D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0 [67.5, 81.7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B75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0 [67.5, 80.4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BB48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6311067B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F5CE9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Start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,MAX</w:t>
            </w:r>
            <w:proofErr w:type="gramEnd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4F0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51.3,88.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1A1F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47.1,90.8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EED9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47.1,90.8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0C0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37BB6900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289B5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bumin 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9A33E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86E1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7034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A6E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5C43BDBC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F314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041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4 (4.2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6DD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3 (2.3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4FDF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2 (2.6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C84B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2</w:t>
            </w:r>
          </w:p>
        </w:tc>
      </w:tr>
      <w:tr w:rsidR="008E45FD" w:rsidRPr="008E45FD" w14:paraId="60AB0E9D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C2FE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[Q1, Q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611E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1 [37.6, 40.8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8361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3 [37.7, 41.2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60504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3 [37.7, 41.2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00E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70ACF9A2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7B99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Start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,MAX</w:t>
            </w:r>
            <w:proofErr w:type="gramEnd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E58E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27.1,43.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551DC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32.3,44.4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4AB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27.1,44.4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BD2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757B678A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AD98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-Reactive Protein (CRP) 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6FD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74B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34AC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A10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17711AC1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0E06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6BD72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4 (1.8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79E8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6 (3.0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9BA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4 (2.9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8F30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8</w:t>
            </w:r>
          </w:p>
        </w:tc>
      </w:tr>
      <w:tr w:rsidR="008E45FD" w:rsidRPr="008E45FD" w14:paraId="2625C7E0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0A52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[Q1, Q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CC12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5 [0, 2.6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B809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[0, 2.50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27E2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[0, 2.50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D12E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39C81367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A103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[</w:t>
            </w:r>
            <w:proofErr w:type="gramStart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,MAX</w:t>
            </w:r>
            <w:proofErr w:type="gramEnd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B241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0,6.2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29F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0,21.0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194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0,21.0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D2D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725B2983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17E8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eatinine 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EFA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9BC3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EAF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7A9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15EDCA6F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6C7E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F8CF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.1 (13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11A3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.8 (17.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7E8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.0 (16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CBB" w14:textId="77777777" w:rsidR="008E45FD" w:rsidRPr="008E45FD" w:rsidRDefault="008E45FD" w:rsidP="00E01358">
            <w:pPr>
              <w:spacing w:after="0" w:line="240" w:lineRule="auto"/>
              <w:ind w:firstLineChars="112" w:firstLine="246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7</w:t>
            </w:r>
          </w:p>
        </w:tc>
      </w:tr>
      <w:tr w:rsidR="008E45FD" w:rsidRPr="008E45FD" w14:paraId="726BE9D8" w14:textId="77777777" w:rsidTr="00E01358">
        <w:trPr>
          <w:trHeight w:val="300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B626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[Q1, Q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7C7F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5 [73.8, 88.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1C3D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.0 [66.0, 87.0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81625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.0 [67.0, 87.0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55F2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45FD" w:rsidRPr="008E45FD" w14:paraId="20A4255F" w14:textId="77777777" w:rsidTr="00E01358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F707DE" w14:textId="77777777" w:rsidR="008E45FD" w:rsidRPr="008E45FD" w:rsidRDefault="008E45FD" w:rsidP="00E0135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gramStart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,MAX</w:t>
            </w:r>
            <w:proofErr w:type="gramEnd"/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F5A7FE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51.0,98.0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3A74AB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50.0,147]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9AA336" w14:textId="77777777" w:rsidR="008E45FD" w:rsidRPr="008E45FD" w:rsidRDefault="008E45FD" w:rsidP="00E01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50.0,147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73EEFC" w14:textId="77777777" w:rsidR="008E45FD" w:rsidRPr="008E45FD" w:rsidRDefault="008E45FD" w:rsidP="00E01358">
            <w:pPr>
              <w:spacing w:after="0" w:line="240" w:lineRule="auto"/>
              <w:ind w:firstLineChars="112" w:firstLine="224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E45FD" w:rsidRPr="008E45FD" w14:paraId="057C81FD" w14:textId="77777777" w:rsidTr="00E01358">
        <w:trPr>
          <w:trHeight w:val="315"/>
        </w:trPr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A6F99" w14:textId="77777777" w:rsidR="008E45FD" w:rsidRPr="008E45FD" w:rsidRDefault="008E45FD" w:rsidP="00E01358">
            <w:pPr>
              <w:spacing w:after="0" w:line="240" w:lineRule="auto"/>
              <w:ind w:firstLineChars="200" w:firstLine="40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45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 Sub-group analysi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225D" w14:textId="77777777" w:rsidR="008E45FD" w:rsidRPr="008E45FD" w:rsidRDefault="008E45FD" w:rsidP="00E01358">
            <w:pPr>
              <w:spacing w:after="0" w:line="240" w:lineRule="auto"/>
              <w:ind w:firstLineChars="200" w:firstLine="408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532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014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534" w14:textId="77777777" w:rsidR="008E45FD" w:rsidRPr="008E45FD" w:rsidRDefault="008E45FD" w:rsidP="00E0135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4936F13" w14:textId="77777777" w:rsidR="008E45FD" w:rsidRPr="008E45FD" w:rsidRDefault="008E45FD" w:rsidP="008E45FD">
      <w:pPr>
        <w:rPr>
          <w:rFonts w:ascii="Calibri" w:hAnsi="Calibri" w:cs="Calibri"/>
        </w:rPr>
      </w:pPr>
    </w:p>
    <w:p w14:paraId="7718ED29" w14:textId="77777777" w:rsidR="008E45FD" w:rsidRPr="008E45FD" w:rsidRDefault="008E45FD" w:rsidP="008E45FD">
      <w:pPr>
        <w:rPr>
          <w:rFonts w:ascii="Calibri" w:hAnsi="Calibri" w:cs="Calibri"/>
        </w:rPr>
      </w:pPr>
    </w:p>
    <w:p w14:paraId="056557A0" w14:textId="77777777" w:rsidR="00517243" w:rsidRPr="008E45FD" w:rsidRDefault="00517243">
      <w:pPr>
        <w:rPr>
          <w:rFonts w:ascii="Calibri" w:hAnsi="Calibri" w:cs="Calibri"/>
        </w:rPr>
      </w:pPr>
    </w:p>
    <w:sectPr w:rsidR="00517243" w:rsidRPr="008E45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FD"/>
    <w:rsid w:val="00000FB0"/>
    <w:rsid w:val="00006C02"/>
    <w:rsid w:val="00006F71"/>
    <w:rsid w:val="00007D4F"/>
    <w:rsid w:val="00011036"/>
    <w:rsid w:val="00013253"/>
    <w:rsid w:val="00013DF8"/>
    <w:rsid w:val="00014BEB"/>
    <w:rsid w:val="000156E3"/>
    <w:rsid w:val="0001746E"/>
    <w:rsid w:val="0002153D"/>
    <w:rsid w:val="00022398"/>
    <w:rsid w:val="0002314C"/>
    <w:rsid w:val="000255EF"/>
    <w:rsid w:val="00030325"/>
    <w:rsid w:val="00031AB1"/>
    <w:rsid w:val="000334B7"/>
    <w:rsid w:val="000338CF"/>
    <w:rsid w:val="00033BBE"/>
    <w:rsid w:val="000346E1"/>
    <w:rsid w:val="00041656"/>
    <w:rsid w:val="00041A37"/>
    <w:rsid w:val="00041B87"/>
    <w:rsid w:val="00042418"/>
    <w:rsid w:val="00042773"/>
    <w:rsid w:val="00050F57"/>
    <w:rsid w:val="0005414F"/>
    <w:rsid w:val="00055888"/>
    <w:rsid w:val="00055CE0"/>
    <w:rsid w:val="0005660B"/>
    <w:rsid w:val="000627CF"/>
    <w:rsid w:val="00062A7A"/>
    <w:rsid w:val="00064275"/>
    <w:rsid w:val="00065333"/>
    <w:rsid w:val="0007118E"/>
    <w:rsid w:val="000723EC"/>
    <w:rsid w:val="000725B9"/>
    <w:rsid w:val="00081C76"/>
    <w:rsid w:val="00083E6A"/>
    <w:rsid w:val="000846E6"/>
    <w:rsid w:val="00090D42"/>
    <w:rsid w:val="00090F12"/>
    <w:rsid w:val="00093838"/>
    <w:rsid w:val="00095C5A"/>
    <w:rsid w:val="000A1EB0"/>
    <w:rsid w:val="000A310B"/>
    <w:rsid w:val="000A4730"/>
    <w:rsid w:val="000A4BA8"/>
    <w:rsid w:val="000A68B0"/>
    <w:rsid w:val="000A76F8"/>
    <w:rsid w:val="000B02D7"/>
    <w:rsid w:val="000B3847"/>
    <w:rsid w:val="000B3E09"/>
    <w:rsid w:val="000B5E0E"/>
    <w:rsid w:val="000B6137"/>
    <w:rsid w:val="000B6CF9"/>
    <w:rsid w:val="000C1E84"/>
    <w:rsid w:val="000C2BBD"/>
    <w:rsid w:val="000C4661"/>
    <w:rsid w:val="000C52C3"/>
    <w:rsid w:val="000C5C41"/>
    <w:rsid w:val="000C5FE7"/>
    <w:rsid w:val="000C6F8F"/>
    <w:rsid w:val="000D3C9E"/>
    <w:rsid w:val="000D5076"/>
    <w:rsid w:val="000D5F0E"/>
    <w:rsid w:val="000D6F58"/>
    <w:rsid w:val="000D7C7A"/>
    <w:rsid w:val="000E2E7A"/>
    <w:rsid w:val="000E344D"/>
    <w:rsid w:val="000E5110"/>
    <w:rsid w:val="000F38F1"/>
    <w:rsid w:val="000F6149"/>
    <w:rsid w:val="001018D7"/>
    <w:rsid w:val="0010301F"/>
    <w:rsid w:val="001030F7"/>
    <w:rsid w:val="0010764C"/>
    <w:rsid w:val="001122D8"/>
    <w:rsid w:val="001124BE"/>
    <w:rsid w:val="0012033B"/>
    <w:rsid w:val="00121EDA"/>
    <w:rsid w:val="00124F5E"/>
    <w:rsid w:val="001252F2"/>
    <w:rsid w:val="00125571"/>
    <w:rsid w:val="00125AD2"/>
    <w:rsid w:val="001317BF"/>
    <w:rsid w:val="0013571B"/>
    <w:rsid w:val="00135801"/>
    <w:rsid w:val="00135858"/>
    <w:rsid w:val="00140F25"/>
    <w:rsid w:val="001415B5"/>
    <w:rsid w:val="00141D7B"/>
    <w:rsid w:val="00142D9B"/>
    <w:rsid w:val="00144B79"/>
    <w:rsid w:val="00145ECC"/>
    <w:rsid w:val="00145F29"/>
    <w:rsid w:val="001465E1"/>
    <w:rsid w:val="00151317"/>
    <w:rsid w:val="00151622"/>
    <w:rsid w:val="0015345E"/>
    <w:rsid w:val="001535FA"/>
    <w:rsid w:val="00156BEA"/>
    <w:rsid w:val="00157CF0"/>
    <w:rsid w:val="0016015A"/>
    <w:rsid w:val="00160C8E"/>
    <w:rsid w:val="00161039"/>
    <w:rsid w:val="0016259B"/>
    <w:rsid w:val="001642DE"/>
    <w:rsid w:val="00170117"/>
    <w:rsid w:val="001730EF"/>
    <w:rsid w:val="001734FB"/>
    <w:rsid w:val="00181059"/>
    <w:rsid w:val="0018299C"/>
    <w:rsid w:val="0018746B"/>
    <w:rsid w:val="00187A57"/>
    <w:rsid w:val="00195C7F"/>
    <w:rsid w:val="001A07D1"/>
    <w:rsid w:val="001A6374"/>
    <w:rsid w:val="001B13C5"/>
    <w:rsid w:val="001B2966"/>
    <w:rsid w:val="001B4B9A"/>
    <w:rsid w:val="001B51FA"/>
    <w:rsid w:val="001B762C"/>
    <w:rsid w:val="001B767D"/>
    <w:rsid w:val="001B7DC6"/>
    <w:rsid w:val="001C0751"/>
    <w:rsid w:val="001C0E35"/>
    <w:rsid w:val="001C171E"/>
    <w:rsid w:val="001C3CB9"/>
    <w:rsid w:val="001C4B64"/>
    <w:rsid w:val="001C5D3A"/>
    <w:rsid w:val="001C6207"/>
    <w:rsid w:val="001D2AD4"/>
    <w:rsid w:val="001D2E05"/>
    <w:rsid w:val="001D3367"/>
    <w:rsid w:val="001D4C5A"/>
    <w:rsid w:val="001D52F0"/>
    <w:rsid w:val="001E4B56"/>
    <w:rsid w:val="001E5102"/>
    <w:rsid w:val="001E68B3"/>
    <w:rsid w:val="001F1F97"/>
    <w:rsid w:val="001F37CD"/>
    <w:rsid w:val="001F606F"/>
    <w:rsid w:val="001F60F9"/>
    <w:rsid w:val="002010A1"/>
    <w:rsid w:val="00201AA0"/>
    <w:rsid w:val="00203582"/>
    <w:rsid w:val="00204525"/>
    <w:rsid w:val="00204F7D"/>
    <w:rsid w:val="00205B9E"/>
    <w:rsid w:val="00205D28"/>
    <w:rsid w:val="00210085"/>
    <w:rsid w:val="00211661"/>
    <w:rsid w:val="002117A6"/>
    <w:rsid w:val="0021449A"/>
    <w:rsid w:val="002150E0"/>
    <w:rsid w:val="002170B1"/>
    <w:rsid w:val="002205BF"/>
    <w:rsid w:val="00220C9D"/>
    <w:rsid w:val="002224F9"/>
    <w:rsid w:val="002239CC"/>
    <w:rsid w:val="00224165"/>
    <w:rsid w:val="002259E2"/>
    <w:rsid w:val="00230E8D"/>
    <w:rsid w:val="0023474B"/>
    <w:rsid w:val="00240690"/>
    <w:rsid w:val="00241340"/>
    <w:rsid w:val="00243F57"/>
    <w:rsid w:val="002519EF"/>
    <w:rsid w:val="00253452"/>
    <w:rsid w:val="00253655"/>
    <w:rsid w:val="002544A1"/>
    <w:rsid w:val="002556C5"/>
    <w:rsid w:val="00256339"/>
    <w:rsid w:val="00261673"/>
    <w:rsid w:val="00264E63"/>
    <w:rsid w:val="002802A4"/>
    <w:rsid w:val="0028315B"/>
    <w:rsid w:val="00284B88"/>
    <w:rsid w:val="002861C5"/>
    <w:rsid w:val="0029046E"/>
    <w:rsid w:val="00290FB7"/>
    <w:rsid w:val="002932BD"/>
    <w:rsid w:val="00293CF8"/>
    <w:rsid w:val="00294E0F"/>
    <w:rsid w:val="00297135"/>
    <w:rsid w:val="002A0B8B"/>
    <w:rsid w:val="002A1CC4"/>
    <w:rsid w:val="002A57FD"/>
    <w:rsid w:val="002B1BED"/>
    <w:rsid w:val="002B3614"/>
    <w:rsid w:val="002C4384"/>
    <w:rsid w:val="002C4822"/>
    <w:rsid w:val="002C48C0"/>
    <w:rsid w:val="002C67DC"/>
    <w:rsid w:val="002D05A5"/>
    <w:rsid w:val="002D1B6C"/>
    <w:rsid w:val="002D1B85"/>
    <w:rsid w:val="002D3C5E"/>
    <w:rsid w:val="002D5B15"/>
    <w:rsid w:val="002E58B5"/>
    <w:rsid w:val="002E7A27"/>
    <w:rsid w:val="002F4232"/>
    <w:rsid w:val="002F42E1"/>
    <w:rsid w:val="002F6622"/>
    <w:rsid w:val="002F6923"/>
    <w:rsid w:val="002F70BD"/>
    <w:rsid w:val="002F7566"/>
    <w:rsid w:val="002F7973"/>
    <w:rsid w:val="003005A7"/>
    <w:rsid w:val="0030242B"/>
    <w:rsid w:val="00302ED5"/>
    <w:rsid w:val="00304BA9"/>
    <w:rsid w:val="00305E2C"/>
    <w:rsid w:val="00306074"/>
    <w:rsid w:val="00306187"/>
    <w:rsid w:val="00307B8B"/>
    <w:rsid w:val="00310C85"/>
    <w:rsid w:val="00311160"/>
    <w:rsid w:val="003132BD"/>
    <w:rsid w:val="003141E4"/>
    <w:rsid w:val="00314CFC"/>
    <w:rsid w:val="00315938"/>
    <w:rsid w:val="00320836"/>
    <w:rsid w:val="0032260B"/>
    <w:rsid w:val="00331AAB"/>
    <w:rsid w:val="00333D11"/>
    <w:rsid w:val="00335C65"/>
    <w:rsid w:val="00340F43"/>
    <w:rsid w:val="0034290C"/>
    <w:rsid w:val="003438AD"/>
    <w:rsid w:val="003457E7"/>
    <w:rsid w:val="00346965"/>
    <w:rsid w:val="00347633"/>
    <w:rsid w:val="00347992"/>
    <w:rsid w:val="00352652"/>
    <w:rsid w:val="00353CB4"/>
    <w:rsid w:val="00355E69"/>
    <w:rsid w:val="00355F07"/>
    <w:rsid w:val="00356AFF"/>
    <w:rsid w:val="00356DE6"/>
    <w:rsid w:val="003570A7"/>
    <w:rsid w:val="00374226"/>
    <w:rsid w:val="003823FA"/>
    <w:rsid w:val="003831A9"/>
    <w:rsid w:val="00383C92"/>
    <w:rsid w:val="00384874"/>
    <w:rsid w:val="0038593F"/>
    <w:rsid w:val="00385CE1"/>
    <w:rsid w:val="003861BF"/>
    <w:rsid w:val="00387EC8"/>
    <w:rsid w:val="00390FF3"/>
    <w:rsid w:val="00391CFC"/>
    <w:rsid w:val="0039327D"/>
    <w:rsid w:val="00397259"/>
    <w:rsid w:val="003A1A12"/>
    <w:rsid w:val="003A2F87"/>
    <w:rsid w:val="003A4C43"/>
    <w:rsid w:val="003A78AA"/>
    <w:rsid w:val="003B09EF"/>
    <w:rsid w:val="003B103E"/>
    <w:rsid w:val="003B2CD3"/>
    <w:rsid w:val="003B2E8E"/>
    <w:rsid w:val="003B3CF1"/>
    <w:rsid w:val="003B51E4"/>
    <w:rsid w:val="003B52F6"/>
    <w:rsid w:val="003C046B"/>
    <w:rsid w:val="003C0DAC"/>
    <w:rsid w:val="003C104A"/>
    <w:rsid w:val="003C2EF9"/>
    <w:rsid w:val="003C6E17"/>
    <w:rsid w:val="003E2874"/>
    <w:rsid w:val="003E5285"/>
    <w:rsid w:val="003E7CA4"/>
    <w:rsid w:val="003F1B8F"/>
    <w:rsid w:val="003F28D4"/>
    <w:rsid w:val="003F2A35"/>
    <w:rsid w:val="003F2E04"/>
    <w:rsid w:val="00402062"/>
    <w:rsid w:val="004059BB"/>
    <w:rsid w:val="00405ED1"/>
    <w:rsid w:val="00414EF0"/>
    <w:rsid w:val="0041540F"/>
    <w:rsid w:val="00415ADA"/>
    <w:rsid w:val="00416219"/>
    <w:rsid w:val="00416EAD"/>
    <w:rsid w:val="0042093D"/>
    <w:rsid w:val="00421647"/>
    <w:rsid w:val="004237E5"/>
    <w:rsid w:val="004253EB"/>
    <w:rsid w:val="004262BB"/>
    <w:rsid w:val="004320FD"/>
    <w:rsid w:val="004339C8"/>
    <w:rsid w:val="00436B6A"/>
    <w:rsid w:val="00443678"/>
    <w:rsid w:val="00444F3C"/>
    <w:rsid w:val="004454A3"/>
    <w:rsid w:val="00445772"/>
    <w:rsid w:val="00447B44"/>
    <w:rsid w:val="0045014C"/>
    <w:rsid w:val="00452A50"/>
    <w:rsid w:val="004537D8"/>
    <w:rsid w:val="004552F7"/>
    <w:rsid w:val="00456387"/>
    <w:rsid w:val="004603C4"/>
    <w:rsid w:val="00461FCF"/>
    <w:rsid w:val="00462EB8"/>
    <w:rsid w:val="004654AA"/>
    <w:rsid w:val="00466450"/>
    <w:rsid w:val="00466E17"/>
    <w:rsid w:val="00472ECC"/>
    <w:rsid w:val="00474766"/>
    <w:rsid w:val="004763D7"/>
    <w:rsid w:val="00481334"/>
    <w:rsid w:val="004900D2"/>
    <w:rsid w:val="00494342"/>
    <w:rsid w:val="004A04C3"/>
    <w:rsid w:val="004A11AA"/>
    <w:rsid w:val="004A222B"/>
    <w:rsid w:val="004A25CC"/>
    <w:rsid w:val="004A29B4"/>
    <w:rsid w:val="004A4C06"/>
    <w:rsid w:val="004A5028"/>
    <w:rsid w:val="004A7587"/>
    <w:rsid w:val="004B270D"/>
    <w:rsid w:val="004B3B0E"/>
    <w:rsid w:val="004B43DF"/>
    <w:rsid w:val="004B6429"/>
    <w:rsid w:val="004C2211"/>
    <w:rsid w:val="004C44B5"/>
    <w:rsid w:val="004C7202"/>
    <w:rsid w:val="004D1E57"/>
    <w:rsid w:val="004D6202"/>
    <w:rsid w:val="004D69AE"/>
    <w:rsid w:val="004E2FF9"/>
    <w:rsid w:val="004E67C4"/>
    <w:rsid w:val="004E6C88"/>
    <w:rsid w:val="004F18AF"/>
    <w:rsid w:val="004F1924"/>
    <w:rsid w:val="004F2222"/>
    <w:rsid w:val="00502448"/>
    <w:rsid w:val="00503496"/>
    <w:rsid w:val="005064B2"/>
    <w:rsid w:val="00506682"/>
    <w:rsid w:val="00507B20"/>
    <w:rsid w:val="00507F94"/>
    <w:rsid w:val="00511652"/>
    <w:rsid w:val="00512B0E"/>
    <w:rsid w:val="00513361"/>
    <w:rsid w:val="00513F24"/>
    <w:rsid w:val="00517243"/>
    <w:rsid w:val="0052262C"/>
    <w:rsid w:val="00524B70"/>
    <w:rsid w:val="00524BB8"/>
    <w:rsid w:val="00525C02"/>
    <w:rsid w:val="00525ED2"/>
    <w:rsid w:val="00530460"/>
    <w:rsid w:val="005323C7"/>
    <w:rsid w:val="00532567"/>
    <w:rsid w:val="005328B0"/>
    <w:rsid w:val="005418AD"/>
    <w:rsid w:val="005422F7"/>
    <w:rsid w:val="00544138"/>
    <w:rsid w:val="005443FC"/>
    <w:rsid w:val="005454C4"/>
    <w:rsid w:val="00547D31"/>
    <w:rsid w:val="005525F5"/>
    <w:rsid w:val="005543B9"/>
    <w:rsid w:val="00557542"/>
    <w:rsid w:val="005575AE"/>
    <w:rsid w:val="005603AC"/>
    <w:rsid w:val="00560402"/>
    <w:rsid w:val="00570EA0"/>
    <w:rsid w:val="00571627"/>
    <w:rsid w:val="00572589"/>
    <w:rsid w:val="00572893"/>
    <w:rsid w:val="00572AF5"/>
    <w:rsid w:val="0057357B"/>
    <w:rsid w:val="00573729"/>
    <w:rsid w:val="005739B1"/>
    <w:rsid w:val="00574115"/>
    <w:rsid w:val="00575D97"/>
    <w:rsid w:val="0057763C"/>
    <w:rsid w:val="005843D6"/>
    <w:rsid w:val="00585F7E"/>
    <w:rsid w:val="00586FE4"/>
    <w:rsid w:val="00587F4E"/>
    <w:rsid w:val="00591144"/>
    <w:rsid w:val="005948F1"/>
    <w:rsid w:val="00594D3F"/>
    <w:rsid w:val="00596237"/>
    <w:rsid w:val="005971D0"/>
    <w:rsid w:val="005A0268"/>
    <w:rsid w:val="005A1178"/>
    <w:rsid w:val="005A3652"/>
    <w:rsid w:val="005A45C7"/>
    <w:rsid w:val="005A582B"/>
    <w:rsid w:val="005B1AB0"/>
    <w:rsid w:val="005B1E84"/>
    <w:rsid w:val="005B3D37"/>
    <w:rsid w:val="005C0516"/>
    <w:rsid w:val="005C3C57"/>
    <w:rsid w:val="005C5808"/>
    <w:rsid w:val="005C62A8"/>
    <w:rsid w:val="005C7949"/>
    <w:rsid w:val="005C7CEC"/>
    <w:rsid w:val="005D2757"/>
    <w:rsid w:val="005D3786"/>
    <w:rsid w:val="005D3CF8"/>
    <w:rsid w:val="005D5C46"/>
    <w:rsid w:val="005E1C92"/>
    <w:rsid w:val="005E24EF"/>
    <w:rsid w:val="005E3B39"/>
    <w:rsid w:val="005E4118"/>
    <w:rsid w:val="005E4689"/>
    <w:rsid w:val="005E4887"/>
    <w:rsid w:val="005E7D8E"/>
    <w:rsid w:val="005F119A"/>
    <w:rsid w:val="005F1CEB"/>
    <w:rsid w:val="005F3315"/>
    <w:rsid w:val="005F3BB9"/>
    <w:rsid w:val="005F5049"/>
    <w:rsid w:val="005F6045"/>
    <w:rsid w:val="005F60BA"/>
    <w:rsid w:val="005F6418"/>
    <w:rsid w:val="005F6DFC"/>
    <w:rsid w:val="00600C52"/>
    <w:rsid w:val="00604EED"/>
    <w:rsid w:val="006066C8"/>
    <w:rsid w:val="006075C3"/>
    <w:rsid w:val="00611CF4"/>
    <w:rsid w:val="00614603"/>
    <w:rsid w:val="00616C04"/>
    <w:rsid w:val="006256E1"/>
    <w:rsid w:val="0062651A"/>
    <w:rsid w:val="00626920"/>
    <w:rsid w:val="00626926"/>
    <w:rsid w:val="006313BF"/>
    <w:rsid w:val="00637541"/>
    <w:rsid w:val="0064216E"/>
    <w:rsid w:val="006441DB"/>
    <w:rsid w:val="00650851"/>
    <w:rsid w:val="00651125"/>
    <w:rsid w:val="006540BA"/>
    <w:rsid w:val="0065415E"/>
    <w:rsid w:val="006555A0"/>
    <w:rsid w:val="00655770"/>
    <w:rsid w:val="006604F0"/>
    <w:rsid w:val="00660964"/>
    <w:rsid w:val="00665DBA"/>
    <w:rsid w:val="006669F1"/>
    <w:rsid w:val="00671B7F"/>
    <w:rsid w:val="006732AC"/>
    <w:rsid w:val="00675F30"/>
    <w:rsid w:val="00676007"/>
    <w:rsid w:val="00676391"/>
    <w:rsid w:val="00677587"/>
    <w:rsid w:val="006830B7"/>
    <w:rsid w:val="00683776"/>
    <w:rsid w:val="006842DA"/>
    <w:rsid w:val="00684629"/>
    <w:rsid w:val="00684DB3"/>
    <w:rsid w:val="00686361"/>
    <w:rsid w:val="00686423"/>
    <w:rsid w:val="00687D66"/>
    <w:rsid w:val="00690F10"/>
    <w:rsid w:val="006925DE"/>
    <w:rsid w:val="00692EFF"/>
    <w:rsid w:val="006942EE"/>
    <w:rsid w:val="0069442C"/>
    <w:rsid w:val="006951C7"/>
    <w:rsid w:val="006960B5"/>
    <w:rsid w:val="006A1752"/>
    <w:rsid w:val="006A2AC5"/>
    <w:rsid w:val="006A33B7"/>
    <w:rsid w:val="006A58F7"/>
    <w:rsid w:val="006A5AB2"/>
    <w:rsid w:val="006A7D55"/>
    <w:rsid w:val="006A7F8B"/>
    <w:rsid w:val="006B2B58"/>
    <w:rsid w:val="006B43AB"/>
    <w:rsid w:val="006B55B9"/>
    <w:rsid w:val="006C0E55"/>
    <w:rsid w:val="006C2839"/>
    <w:rsid w:val="006C3E81"/>
    <w:rsid w:val="006C4937"/>
    <w:rsid w:val="006C5727"/>
    <w:rsid w:val="006C64D2"/>
    <w:rsid w:val="006D0FD3"/>
    <w:rsid w:val="006D1F85"/>
    <w:rsid w:val="006D2C7D"/>
    <w:rsid w:val="006D606C"/>
    <w:rsid w:val="006D6F46"/>
    <w:rsid w:val="006D7FF7"/>
    <w:rsid w:val="006E02EA"/>
    <w:rsid w:val="006E05F8"/>
    <w:rsid w:val="006E34E5"/>
    <w:rsid w:val="006F2288"/>
    <w:rsid w:val="006F36D0"/>
    <w:rsid w:val="006F3E65"/>
    <w:rsid w:val="006F6123"/>
    <w:rsid w:val="006F629F"/>
    <w:rsid w:val="0070071B"/>
    <w:rsid w:val="00701752"/>
    <w:rsid w:val="007035C6"/>
    <w:rsid w:val="00703832"/>
    <w:rsid w:val="00705E5D"/>
    <w:rsid w:val="00706E37"/>
    <w:rsid w:val="007076FC"/>
    <w:rsid w:val="00707E2B"/>
    <w:rsid w:val="0071440C"/>
    <w:rsid w:val="0072111F"/>
    <w:rsid w:val="00722655"/>
    <w:rsid w:val="00722893"/>
    <w:rsid w:val="00727909"/>
    <w:rsid w:val="00731669"/>
    <w:rsid w:val="00732E8A"/>
    <w:rsid w:val="0073471A"/>
    <w:rsid w:val="00735965"/>
    <w:rsid w:val="0074090A"/>
    <w:rsid w:val="00741025"/>
    <w:rsid w:val="007439FA"/>
    <w:rsid w:val="00750006"/>
    <w:rsid w:val="007527FA"/>
    <w:rsid w:val="00753154"/>
    <w:rsid w:val="007569A4"/>
    <w:rsid w:val="00757EEA"/>
    <w:rsid w:val="00760BBB"/>
    <w:rsid w:val="007623A3"/>
    <w:rsid w:val="00765294"/>
    <w:rsid w:val="00765EB6"/>
    <w:rsid w:val="00771AD3"/>
    <w:rsid w:val="00774932"/>
    <w:rsid w:val="00777897"/>
    <w:rsid w:val="007804C2"/>
    <w:rsid w:val="007809FB"/>
    <w:rsid w:val="00782990"/>
    <w:rsid w:val="00783EF6"/>
    <w:rsid w:val="00784F67"/>
    <w:rsid w:val="00787552"/>
    <w:rsid w:val="007905CE"/>
    <w:rsid w:val="00792EFA"/>
    <w:rsid w:val="007939C4"/>
    <w:rsid w:val="00793AE4"/>
    <w:rsid w:val="007A0FA0"/>
    <w:rsid w:val="007A195F"/>
    <w:rsid w:val="007A763E"/>
    <w:rsid w:val="007B1F69"/>
    <w:rsid w:val="007B2147"/>
    <w:rsid w:val="007B355D"/>
    <w:rsid w:val="007B4012"/>
    <w:rsid w:val="007B4545"/>
    <w:rsid w:val="007B459D"/>
    <w:rsid w:val="007B5B49"/>
    <w:rsid w:val="007B60C8"/>
    <w:rsid w:val="007B63A0"/>
    <w:rsid w:val="007D05AB"/>
    <w:rsid w:val="007D39C1"/>
    <w:rsid w:val="007D504C"/>
    <w:rsid w:val="007D53E8"/>
    <w:rsid w:val="007E476F"/>
    <w:rsid w:val="007E61C1"/>
    <w:rsid w:val="007F06CA"/>
    <w:rsid w:val="007F1E4F"/>
    <w:rsid w:val="007F2E62"/>
    <w:rsid w:val="007F43E1"/>
    <w:rsid w:val="007F65D1"/>
    <w:rsid w:val="008002B0"/>
    <w:rsid w:val="008003DB"/>
    <w:rsid w:val="00800520"/>
    <w:rsid w:val="008037D7"/>
    <w:rsid w:val="00804C49"/>
    <w:rsid w:val="008105B1"/>
    <w:rsid w:val="00816892"/>
    <w:rsid w:val="00817128"/>
    <w:rsid w:val="00820EE9"/>
    <w:rsid w:val="00820FEF"/>
    <w:rsid w:val="00821AFC"/>
    <w:rsid w:val="00824D07"/>
    <w:rsid w:val="00825233"/>
    <w:rsid w:val="008274FB"/>
    <w:rsid w:val="00830AD8"/>
    <w:rsid w:val="00831B8D"/>
    <w:rsid w:val="0083250A"/>
    <w:rsid w:val="00833EEB"/>
    <w:rsid w:val="0083430E"/>
    <w:rsid w:val="0083460D"/>
    <w:rsid w:val="00842714"/>
    <w:rsid w:val="008439D7"/>
    <w:rsid w:val="00843BB8"/>
    <w:rsid w:val="00845400"/>
    <w:rsid w:val="00845DA8"/>
    <w:rsid w:val="00846568"/>
    <w:rsid w:val="00846B1D"/>
    <w:rsid w:val="008472E3"/>
    <w:rsid w:val="00847EA8"/>
    <w:rsid w:val="00852B5D"/>
    <w:rsid w:val="00854308"/>
    <w:rsid w:val="00855393"/>
    <w:rsid w:val="00862741"/>
    <w:rsid w:val="0087097E"/>
    <w:rsid w:val="00871F40"/>
    <w:rsid w:val="0087400B"/>
    <w:rsid w:val="00876137"/>
    <w:rsid w:val="00876CEC"/>
    <w:rsid w:val="00877C2F"/>
    <w:rsid w:val="00881734"/>
    <w:rsid w:val="00882EA8"/>
    <w:rsid w:val="00883165"/>
    <w:rsid w:val="00885275"/>
    <w:rsid w:val="00887134"/>
    <w:rsid w:val="00887E16"/>
    <w:rsid w:val="0089162D"/>
    <w:rsid w:val="00893B0D"/>
    <w:rsid w:val="00896C57"/>
    <w:rsid w:val="0089761F"/>
    <w:rsid w:val="008A784C"/>
    <w:rsid w:val="008B58EA"/>
    <w:rsid w:val="008C2217"/>
    <w:rsid w:val="008D07F6"/>
    <w:rsid w:val="008D6C84"/>
    <w:rsid w:val="008D6F5E"/>
    <w:rsid w:val="008E37C0"/>
    <w:rsid w:val="008E3DD7"/>
    <w:rsid w:val="008E45EC"/>
    <w:rsid w:val="008E45FD"/>
    <w:rsid w:val="008E6E93"/>
    <w:rsid w:val="008E6F90"/>
    <w:rsid w:val="008F135B"/>
    <w:rsid w:val="008F2830"/>
    <w:rsid w:val="008F41A2"/>
    <w:rsid w:val="008F52F7"/>
    <w:rsid w:val="008F6F36"/>
    <w:rsid w:val="00901026"/>
    <w:rsid w:val="00901057"/>
    <w:rsid w:val="009015A7"/>
    <w:rsid w:val="0090222D"/>
    <w:rsid w:val="00904D83"/>
    <w:rsid w:val="0090568B"/>
    <w:rsid w:val="00910392"/>
    <w:rsid w:val="00912005"/>
    <w:rsid w:val="009127BE"/>
    <w:rsid w:val="00914DC9"/>
    <w:rsid w:val="00915608"/>
    <w:rsid w:val="0092028B"/>
    <w:rsid w:val="00921712"/>
    <w:rsid w:val="00921A98"/>
    <w:rsid w:val="00922DC4"/>
    <w:rsid w:val="00922F05"/>
    <w:rsid w:val="0092304B"/>
    <w:rsid w:val="00925992"/>
    <w:rsid w:val="00926E5B"/>
    <w:rsid w:val="00927F03"/>
    <w:rsid w:val="00930357"/>
    <w:rsid w:val="00930870"/>
    <w:rsid w:val="00933538"/>
    <w:rsid w:val="00933CFF"/>
    <w:rsid w:val="0093496C"/>
    <w:rsid w:val="00935D92"/>
    <w:rsid w:val="00937F08"/>
    <w:rsid w:val="00941D55"/>
    <w:rsid w:val="00943189"/>
    <w:rsid w:val="0094426F"/>
    <w:rsid w:val="0094676C"/>
    <w:rsid w:val="009477E7"/>
    <w:rsid w:val="00947CEB"/>
    <w:rsid w:val="00952D97"/>
    <w:rsid w:val="009567A3"/>
    <w:rsid w:val="00956C28"/>
    <w:rsid w:val="00964717"/>
    <w:rsid w:val="00966688"/>
    <w:rsid w:val="0097027C"/>
    <w:rsid w:val="00972AB0"/>
    <w:rsid w:val="00972B36"/>
    <w:rsid w:val="00972CDB"/>
    <w:rsid w:val="00972E8A"/>
    <w:rsid w:val="00981887"/>
    <w:rsid w:val="009822F4"/>
    <w:rsid w:val="009828AB"/>
    <w:rsid w:val="009853CB"/>
    <w:rsid w:val="009863E3"/>
    <w:rsid w:val="0098687A"/>
    <w:rsid w:val="00992FA2"/>
    <w:rsid w:val="00993A99"/>
    <w:rsid w:val="009970B5"/>
    <w:rsid w:val="00997899"/>
    <w:rsid w:val="00997B28"/>
    <w:rsid w:val="009A079C"/>
    <w:rsid w:val="009A0E85"/>
    <w:rsid w:val="009A21D1"/>
    <w:rsid w:val="009A2EFF"/>
    <w:rsid w:val="009A3005"/>
    <w:rsid w:val="009A4FF2"/>
    <w:rsid w:val="009A522D"/>
    <w:rsid w:val="009B0D19"/>
    <w:rsid w:val="009B257E"/>
    <w:rsid w:val="009B5CB1"/>
    <w:rsid w:val="009C35F7"/>
    <w:rsid w:val="009C3D3A"/>
    <w:rsid w:val="009C4DF5"/>
    <w:rsid w:val="009C6E2E"/>
    <w:rsid w:val="009C7657"/>
    <w:rsid w:val="009D0E40"/>
    <w:rsid w:val="009D2D8E"/>
    <w:rsid w:val="009E02BD"/>
    <w:rsid w:val="009E056A"/>
    <w:rsid w:val="009E496C"/>
    <w:rsid w:val="009E69D7"/>
    <w:rsid w:val="009F01B3"/>
    <w:rsid w:val="009F22AA"/>
    <w:rsid w:val="009F263F"/>
    <w:rsid w:val="009F2960"/>
    <w:rsid w:val="009F3EC3"/>
    <w:rsid w:val="009F7E31"/>
    <w:rsid w:val="00A03447"/>
    <w:rsid w:val="00A07182"/>
    <w:rsid w:val="00A10C04"/>
    <w:rsid w:val="00A12110"/>
    <w:rsid w:val="00A1437E"/>
    <w:rsid w:val="00A14707"/>
    <w:rsid w:val="00A22950"/>
    <w:rsid w:val="00A22BB1"/>
    <w:rsid w:val="00A24169"/>
    <w:rsid w:val="00A30424"/>
    <w:rsid w:val="00A42E96"/>
    <w:rsid w:val="00A45C21"/>
    <w:rsid w:val="00A50695"/>
    <w:rsid w:val="00A5469A"/>
    <w:rsid w:val="00A55260"/>
    <w:rsid w:val="00A557FF"/>
    <w:rsid w:val="00A56888"/>
    <w:rsid w:val="00A6089C"/>
    <w:rsid w:val="00A60CB9"/>
    <w:rsid w:val="00A636FB"/>
    <w:rsid w:val="00A64BF1"/>
    <w:rsid w:val="00A65ACD"/>
    <w:rsid w:val="00A65EFC"/>
    <w:rsid w:val="00A75FDF"/>
    <w:rsid w:val="00A76285"/>
    <w:rsid w:val="00A806EE"/>
    <w:rsid w:val="00A81A30"/>
    <w:rsid w:val="00A84454"/>
    <w:rsid w:val="00A85534"/>
    <w:rsid w:val="00A85C2F"/>
    <w:rsid w:val="00A92E26"/>
    <w:rsid w:val="00A94FE0"/>
    <w:rsid w:val="00A950E7"/>
    <w:rsid w:val="00A956A1"/>
    <w:rsid w:val="00AA138D"/>
    <w:rsid w:val="00AA2CDE"/>
    <w:rsid w:val="00AA2E0C"/>
    <w:rsid w:val="00AA3AE5"/>
    <w:rsid w:val="00AA5869"/>
    <w:rsid w:val="00AA6E1E"/>
    <w:rsid w:val="00AB05DB"/>
    <w:rsid w:val="00AB3999"/>
    <w:rsid w:val="00AB56FA"/>
    <w:rsid w:val="00AB6290"/>
    <w:rsid w:val="00AC11CB"/>
    <w:rsid w:val="00AC3574"/>
    <w:rsid w:val="00AC3955"/>
    <w:rsid w:val="00AC3A01"/>
    <w:rsid w:val="00AC48DB"/>
    <w:rsid w:val="00AC494B"/>
    <w:rsid w:val="00AC6162"/>
    <w:rsid w:val="00AC635E"/>
    <w:rsid w:val="00AC676B"/>
    <w:rsid w:val="00AD13B3"/>
    <w:rsid w:val="00AD188A"/>
    <w:rsid w:val="00AD5456"/>
    <w:rsid w:val="00AE03F3"/>
    <w:rsid w:val="00AE08C1"/>
    <w:rsid w:val="00AE63CC"/>
    <w:rsid w:val="00AF1A4B"/>
    <w:rsid w:val="00AF1C7B"/>
    <w:rsid w:val="00AF35E9"/>
    <w:rsid w:val="00AF3668"/>
    <w:rsid w:val="00AF3936"/>
    <w:rsid w:val="00AF5B9D"/>
    <w:rsid w:val="00B012C6"/>
    <w:rsid w:val="00B017F0"/>
    <w:rsid w:val="00B025D6"/>
    <w:rsid w:val="00B026F6"/>
    <w:rsid w:val="00B031F2"/>
    <w:rsid w:val="00B1013D"/>
    <w:rsid w:val="00B12562"/>
    <w:rsid w:val="00B13AB1"/>
    <w:rsid w:val="00B14506"/>
    <w:rsid w:val="00B155E1"/>
    <w:rsid w:val="00B16A54"/>
    <w:rsid w:val="00B1791F"/>
    <w:rsid w:val="00B2019E"/>
    <w:rsid w:val="00B21FD2"/>
    <w:rsid w:val="00B2483C"/>
    <w:rsid w:val="00B25378"/>
    <w:rsid w:val="00B26D9C"/>
    <w:rsid w:val="00B328E2"/>
    <w:rsid w:val="00B32B7C"/>
    <w:rsid w:val="00B33730"/>
    <w:rsid w:val="00B417FC"/>
    <w:rsid w:val="00B4203B"/>
    <w:rsid w:val="00B44B90"/>
    <w:rsid w:val="00B45B1C"/>
    <w:rsid w:val="00B46BEA"/>
    <w:rsid w:val="00B47464"/>
    <w:rsid w:val="00B541D8"/>
    <w:rsid w:val="00B5475B"/>
    <w:rsid w:val="00B54B07"/>
    <w:rsid w:val="00B54EC6"/>
    <w:rsid w:val="00B552EE"/>
    <w:rsid w:val="00B56452"/>
    <w:rsid w:val="00B56F5B"/>
    <w:rsid w:val="00B57C8A"/>
    <w:rsid w:val="00B61630"/>
    <w:rsid w:val="00B633DC"/>
    <w:rsid w:val="00B66A96"/>
    <w:rsid w:val="00B71349"/>
    <w:rsid w:val="00B72AB6"/>
    <w:rsid w:val="00B754D4"/>
    <w:rsid w:val="00B803A9"/>
    <w:rsid w:val="00B827E6"/>
    <w:rsid w:val="00B877FC"/>
    <w:rsid w:val="00B87F2F"/>
    <w:rsid w:val="00B87F81"/>
    <w:rsid w:val="00B90B96"/>
    <w:rsid w:val="00B9205C"/>
    <w:rsid w:val="00B94719"/>
    <w:rsid w:val="00B9499E"/>
    <w:rsid w:val="00B94F83"/>
    <w:rsid w:val="00B973C1"/>
    <w:rsid w:val="00BA0B91"/>
    <w:rsid w:val="00BA0E81"/>
    <w:rsid w:val="00BA1D25"/>
    <w:rsid w:val="00BA24C0"/>
    <w:rsid w:val="00BA28A6"/>
    <w:rsid w:val="00BA2B4E"/>
    <w:rsid w:val="00BB37F1"/>
    <w:rsid w:val="00BC0109"/>
    <w:rsid w:val="00BC1D47"/>
    <w:rsid w:val="00BC24AF"/>
    <w:rsid w:val="00BC266E"/>
    <w:rsid w:val="00BC280E"/>
    <w:rsid w:val="00BC5B3B"/>
    <w:rsid w:val="00BC5C4D"/>
    <w:rsid w:val="00BD0D61"/>
    <w:rsid w:val="00BD4334"/>
    <w:rsid w:val="00BD4A4B"/>
    <w:rsid w:val="00BD5841"/>
    <w:rsid w:val="00BD756E"/>
    <w:rsid w:val="00BE19DF"/>
    <w:rsid w:val="00BE7C2E"/>
    <w:rsid w:val="00BF1F2D"/>
    <w:rsid w:val="00BF6902"/>
    <w:rsid w:val="00BF6F7A"/>
    <w:rsid w:val="00BF7E10"/>
    <w:rsid w:val="00C027D4"/>
    <w:rsid w:val="00C057A3"/>
    <w:rsid w:val="00C064A1"/>
    <w:rsid w:val="00C0672E"/>
    <w:rsid w:val="00C10C33"/>
    <w:rsid w:val="00C111A5"/>
    <w:rsid w:val="00C11396"/>
    <w:rsid w:val="00C1146E"/>
    <w:rsid w:val="00C1168C"/>
    <w:rsid w:val="00C170F4"/>
    <w:rsid w:val="00C20B1C"/>
    <w:rsid w:val="00C21CF1"/>
    <w:rsid w:val="00C24AF3"/>
    <w:rsid w:val="00C3028D"/>
    <w:rsid w:val="00C30572"/>
    <w:rsid w:val="00C3165E"/>
    <w:rsid w:val="00C3175E"/>
    <w:rsid w:val="00C32373"/>
    <w:rsid w:val="00C33216"/>
    <w:rsid w:val="00C3380B"/>
    <w:rsid w:val="00C45FA1"/>
    <w:rsid w:val="00C46872"/>
    <w:rsid w:val="00C53424"/>
    <w:rsid w:val="00C5701E"/>
    <w:rsid w:val="00C646FF"/>
    <w:rsid w:val="00C70AE6"/>
    <w:rsid w:val="00C7141A"/>
    <w:rsid w:val="00C7600D"/>
    <w:rsid w:val="00C770FC"/>
    <w:rsid w:val="00C80348"/>
    <w:rsid w:val="00C8168D"/>
    <w:rsid w:val="00C824E2"/>
    <w:rsid w:val="00C85C3B"/>
    <w:rsid w:val="00C8613A"/>
    <w:rsid w:val="00C877B1"/>
    <w:rsid w:val="00C946A6"/>
    <w:rsid w:val="00C955E0"/>
    <w:rsid w:val="00CA6C96"/>
    <w:rsid w:val="00CB2ED7"/>
    <w:rsid w:val="00CB416D"/>
    <w:rsid w:val="00CB467C"/>
    <w:rsid w:val="00CB68A6"/>
    <w:rsid w:val="00CB6BFC"/>
    <w:rsid w:val="00CB7173"/>
    <w:rsid w:val="00CC1CC1"/>
    <w:rsid w:val="00CC276E"/>
    <w:rsid w:val="00CC3DF0"/>
    <w:rsid w:val="00CC45AE"/>
    <w:rsid w:val="00CC4D56"/>
    <w:rsid w:val="00CC5CA5"/>
    <w:rsid w:val="00CC7A00"/>
    <w:rsid w:val="00CD290E"/>
    <w:rsid w:val="00CD2D91"/>
    <w:rsid w:val="00CD32AC"/>
    <w:rsid w:val="00CD4416"/>
    <w:rsid w:val="00CD7841"/>
    <w:rsid w:val="00CE0015"/>
    <w:rsid w:val="00CE135F"/>
    <w:rsid w:val="00CE4EAB"/>
    <w:rsid w:val="00CE5398"/>
    <w:rsid w:val="00CE70B5"/>
    <w:rsid w:val="00CF2612"/>
    <w:rsid w:val="00CF4BD4"/>
    <w:rsid w:val="00CF67C2"/>
    <w:rsid w:val="00CF7252"/>
    <w:rsid w:val="00D001CF"/>
    <w:rsid w:val="00D0157A"/>
    <w:rsid w:val="00D02DD9"/>
    <w:rsid w:val="00D031AE"/>
    <w:rsid w:val="00D031FC"/>
    <w:rsid w:val="00D0444B"/>
    <w:rsid w:val="00D05946"/>
    <w:rsid w:val="00D05BD9"/>
    <w:rsid w:val="00D06189"/>
    <w:rsid w:val="00D06372"/>
    <w:rsid w:val="00D11BB8"/>
    <w:rsid w:val="00D13887"/>
    <w:rsid w:val="00D14320"/>
    <w:rsid w:val="00D1644D"/>
    <w:rsid w:val="00D16721"/>
    <w:rsid w:val="00D16ABE"/>
    <w:rsid w:val="00D22B2D"/>
    <w:rsid w:val="00D265BC"/>
    <w:rsid w:val="00D277A0"/>
    <w:rsid w:val="00D3100F"/>
    <w:rsid w:val="00D31180"/>
    <w:rsid w:val="00D32628"/>
    <w:rsid w:val="00D35D53"/>
    <w:rsid w:val="00D36D65"/>
    <w:rsid w:val="00D37B9B"/>
    <w:rsid w:val="00D42C9F"/>
    <w:rsid w:val="00D42E56"/>
    <w:rsid w:val="00D44A30"/>
    <w:rsid w:val="00D45C40"/>
    <w:rsid w:val="00D4620C"/>
    <w:rsid w:val="00D47A0F"/>
    <w:rsid w:val="00D5060F"/>
    <w:rsid w:val="00D50930"/>
    <w:rsid w:val="00D522D4"/>
    <w:rsid w:val="00D52DD1"/>
    <w:rsid w:val="00D54D0A"/>
    <w:rsid w:val="00D6133C"/>
    <w:rsid w:val="00D6622D"/>
    <w:rsid w:val="00D67128"/>
    <w:rsid w:val="00D673F9"/>
    <w:rsid w:val="00D6795C"/>
    <w:rsid w:val="00D71E84"/>
    <w:rsid w:val="00D722D1"/>
    <w:rsid w:val="00D72876"/>
    <w:rsid w:val="00D80414"/>
    <w:rsid w:val="00D81766"/>
    <w:rsid w:val="00D84C3C"/>
    <w:rsid w:val="00D852BE"/>
    <w:rsid w:val="00D86BB1"/>
    <w:rsid w:val="00D87EB3"/>
    <w:rsid w:val="00D92B02"/>
    <w:rsid w:val="00D94B63"/>
    <w:rsid w:val="00D9609D"/>
    <w:rsid w:val="00D9674D"/>
    <w:rsid w:val="00D96FAA"/>
    <w:rsid w:val="00DA113D"/>
    <w:rsid w:val="00DA2607"/>
    <w:rsid w:val="00DA2852"/>
    <w:rsid w:val="00DA4BEF"/>
    <w:rsid w:val="00DA5ECA"/>
    <w:rsid w:val="00DA79BA"/>
    <w:rsid w:val="00DB004A"/>
    <w:rsid w:val="00DB1CCF"/>
    <w:rsid w:val="00DB3414"/>
    <w:rsid w:val="00DB3BDE"/>
    <w:rsid w:val="00DB43C2"/>
    <w:rsid w:val="00DB60EB"/>
    <w:rsid w:val="00DB6E9C"/>
    <w:rsid w:val="00DB6FFD"/>
    <w:rsid w:val="00DB7468"/>
    <w:rsid w:val="00DB76DC"/>
    <w:rsid w:val="00DB79B2"/>
    <w:rsid w:val="00DD0F5C"/>
    <w:rsid w:val="00DD276B"/>
    <w:rsid w:val="00DD4A07"/>
    <w:rsid w:val="00DD4E64"/>
    <w:rsid w:val="00DD6652"/>
    <w:rsid w:val="00DD6A13"/>
    <w:rsid w:val="00DD7BBE"/>
    <w:rsid w:val="00DE0C51"/>
    <w:rsid w:val="00DE0CF1"/>
    <w:rsid w:val="00DE18AF"/>
    <w:rsid w:val="00DE1F3F"/>
    <w:rsid w:val="00DE42AA"/>
    <w:rsid w:val="00DF1C80"/>
    <w:rsid w:val="00DF267D"/>
    <w:rsid w:val="00DF2ABA"/>
    <w:rsid w:val="00DF40CB"/>
    <w:rsid w:val="00DF555C"/>
    <w:rsid w:val="00DF5869"/>
    <w:rsid w:val="00DF619E"/>
    <w:rsid w:val="00DF62C1"/>
    <w:rsid w:val="00DF695A"/>
    <w:rsid w:val="00DF6C75"/>
    <w:rsid w:val="00E02E2E"/>
    <w:rsid w:val="00E034A8"/>
    <w:rsid w:val="00E07F9F"/>
    <w:rsid w:val="00E106A9"/>
    <w:rsid w:val="00E13537"/>
    <w:rsid w:val="00E159F8"/>
    <w:rsid w:val="00E15A39"/>
    <w:rsid w:val="00E17385"/>
    <w:rsid w:val="00E200D9"/>
    <w:rsid w:val="00E202A1"/>
    <w:rsid w:val="00E24A0A"/>
    <w:rsid w:val="00E264B6"/>
    <w:rsid w:val="00E26C07"/>
    <w:rsid w:val="00E3005F"/>
    <w:rsid w:val="00E332D1"/>
    <w:rsid w:val="00E33559"/>
    <w:rsid w:val="00E335A8"/>
    <w:rsid w:val="00E33F81"/>
    <w:rsid w:val="00E34BBB"/>
    <w:rsid w:val="00E36188"/>
    <w:rsid w:val="00E37A77"/>
    <w:rsid w:val="00E43771"/>
    <w:rsid w:val="00E44DA6"/>
    <w:rsid w:val="00E468D5"/>
    <w:rsid w:val="00E46DAA"/>
    <w:rsid w:val="00E478BB"/>
    <w:rsid w:val="00E51CFF"/>
    <w:rsid w:val="00E54D55"/>
    <w:rsid w:val="00E56E9F"/>
    <w:rsid w:val="00E57FBA"/>
    <w:rsid w:val="00E611DA"/>
    <w:rsid w:val="00E647DE"/>
    <w:rsid w:val="00E65374"/>
    <w:rsid w:val="00E67288"/>
    <w:rsid w:val="00E71E07"/>
    <w:rsid w:val="00E71FE0"/>
    <w:rsid w:val="00E721E3"/>
    <w:rsid w:val="00E749DC"/>
    <w:rsid w:val="00E80A74"/>
    <w:rsid w:val="00E82A06"/>
    <w:rsid w:val="00E82AEA"/>
    <w:rsid w:val="00E9133A"/>
    <w:rsid w:val="00E93112"/>
    <w:rsid w:val="00E971A4"/>
    <w:rsid w:val="00E97259"/>
    <w:rsid w:val="00E972C5"/>
    <w:rsid w:val="00EA4A7B"/>
    <w:rsid w:val="00EA5082"/>
    <w:rsid w:val="00EA51B0"/>
    <w:rsid w:val="00EA7336"/>
    <w:rsid w:val="00EA7718"/>
    <w:rsid w:val="00EA7974"/>
    <w:rsid w:val="00EB1C74"/>
    <w:rsid w:val="00EB6E8B"/>
    <w:rsid w:val="00EC32EB"/>
    <w:rsid w:val="00EC4BD2"/>
    <w:rsid w:val="00EC6AA3"/>
    <w:rsid w:val="00EC6C4E"/>
    <w:rsid w:val="00EC7721"/>
    <w:rsid w:val="00EC7D49"/>
    <w:rsid w:val="00ED3569"/>
    <w:rsid w:val="00ED4A82"/>
    <w:rsid w:val="00ED73DC"/>
    <w:rsid w:val="00EE11CE"/>
    <w:rsid w:val="00EE168C"/>
    <w:rsid w:val="00EE491A"/>
    <w:rsid w:val="00EE4BDB"/>
    <w:rsid w:val="00EE57DD"/>
    <w:rsid w:val="00EF192E"/>
    <w:rsid w:val="00EF1BE6"/>
    <w:rsid w:val="00EF1F1F"/>
    <w:rsid w:val="00EF256E"/>
    <w:rsid w:val="00EF566C"/>
    <w:rsid w:val="00EF743D"/>
    <w:rsid w:val="00F00943"/>
    <w:rsid w:val="00F05A78"/>
    <w:rsid w:val="00F07877"/>
    <w:rsid w:val="00F07AF4"/>
    <w:rsid w:val="00F12A17"/>
    <w:rsid w:val="00F15AA7"/>
    <w:rsid w:val="00F16AE2"/>
    <w:rsid w:val="00F17845"/>
    <w:rsid w:val="00F20F6F"/>
    <w:rsid w:val="00F233AF"/>
    <w:rsid w:val="00F23E64"/>
    <w:rsid w:val="00F26A53"/>
    <w:rsid w:val="00F26A65"/>
    <w:rsid w:val="00F27051"/>
    <w:rsid w:val="00F27C42"/>
    <w:rsid w:val="00F30031"/>
    <w:rsid w:val="00F300F0"/>
    <w:rsid w:val="00F301E6"/>
    <w:rsid w:val="00F325D9"/>
    <w:rsid w:val="00F359F8"/>
    <w:rsid w:val="00F400FE"/>
    <w:rsid w:val="00F416E8"/>
    <w:rsid w:val="00F42CE1"/>
    <w:rsid w:val="00F43C4E"/>
    <w:rsid w:val="00F4429D"/>
    <w:rsid w:val="00F454A3"/>
    <w:rsid w:val="00F47AED"/>
    <w:rsid w:val="00F47BE7"/>
    <w:rsid w:val="00F47CCB"/>
    <w:rsid w:val="00F500FD"/>
    <w:rsid w:val="00F542F9"/>
    <w:rsid w:val="00F54A8D"/>
    <w:rsid w:val="00F554EA"/>
    <w:rsid w:val="00F5584D"/>
    <w:rsid w:val="00F56307"/>
    <w:rsid w:val="00F568D7"/>
    <w:rsid w:val="00F602B7"/>
    <w:rsid w:val="00F64DA8"/>
    <w:rsid w:val="00F64DF8"/>
    <w:rsid w:val="00F64E66"/>
    <w:rsid w:val="00F66B1C"/>
    <w:rsid w:val="00F72207"/>
    <w:rsid w:val="00F752C3"/>
    <w:rsid w:val="00F77323"/>
    <w:rsid w:val="00F8004C"/>
    <w:rsid w:val="00F80497"/>
    <w:rsid w:val="00F82BBC"/>
    <w:rsid w:val="00F84186"/>
    <w:rsid w:val="00F876B3"/>
    <w:rsid w:val="00F92E43"/>
    <w:rsid w:val="00F94B07"/>
    <w:rsid w:val="00F96045"/>
    <w:rsid w:val="00FA28D6"/>
    <w:rsid w:val="00FA3B0F"/>
    <w:rsid w:val="00FA3E48"/>
    <w:rsid w:val="00FA44EA"/>
    <w:rsid w:val="00FA789B"/>
    <w:rsid w:val="00FB67AE"/>
    <w:rsid w:val="00FB731A"/>
    <w:rsid w:val="00FC22F0"/>
    <w:rsid w:val="00FC4C49"/>
    <w:rsid w:val="00FC6008"/>
    <w:rsid w:val="00FC61E1"/>
    <w:rsid w:val="00FC679F"/>
    <w:rsid w:val="00FD02A4"/>
    <w:rsid w:val="00FD05E8"/>
    <w:rsid w:val="00FD325F"/>
    <w:rsid w:val="00FD54AC"/>
    <w:rsid w:val="00FE1D92"/>
    <w:rsid w:val="00FE2136"/>
    <w:rsid w:val="00FE2F16"/>
    <w:rsid w:val="00FE32C8"/>
    <w:rsid w:val="00FE35FC"/>
    <w:rsid w:val="00FE591E"/>
    <w:rsid w:val="00FE5D43"/>
    <w:rsid w:val="00FF0221"/>
    <w:rsid w:val="00FF0762"/>
    <w:rsid w:val="00FF255F"/>
    <w:rsid w:val="00FF310A"/>
    <w:rsid w:val="00FF3BFA"/>
    <w:rsid w:val="00FF4215"/>
    <w:rsid w:val="00FF5E94"/>
    <w:rsid w:val="00FF6896"/>
    <w:rsid w:val="00FF689D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53C7AD"/>
  <w15:chartTrackingRefBased/>
  <w15:docId w15:val="{230B530E-E743-044F-8FBD-D369AA7A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5FD"/>
    <w:pPr>
      <w:spacing w:after="160" w:line="278" w:lineRule="auto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E45F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45F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45F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45F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45F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45F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45F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45F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45F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45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45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45FD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45FD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45FD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45FD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45FD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45FD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45FD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8E4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8E45FD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8E45F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E45FD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8E45FD"/>
    <w:pPr>
      <w:spacing w:before="160" w:line="240" w:lineRule="auto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8E45FD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8E45FD"/>
    <w:pPr>
      <w:spacing w:after="0" w:line="240" w:lineRule="auto"/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8E45F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4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45FD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8E45FD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8E45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E45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E45F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on Salazar Londoño</dc:creator>
  <cp:keywords/>
  <dc:description/>
  <cp:lastModifiedBy>Salomon Salazar Londoño</cp:lastModifiedBy>
  <cp:revision>1</cp:revision>
  <dcterms:created xsi:type="dcterms:W3CDTF">2025-07-06T21:48:00Z</dcterms:created>
  <dcterms:modified xsi:type="dcterms:W3CDTF">2025-07-06T21:49:00Z</dcterms:modified>
</cp:coreProperties>
</file>